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6378"/>
        <w:gridCol w:w="6237"/>
      </w:tblGrid>
      <w:tr>
        <w:trPr/>
        <w:tc>
          <w:tcPr>
            <w:tcW w:w="15451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Additional file 7.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Recommendations in clinical practice guidelines for the type of fo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mulae in acute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ancreatitis.</w:t>
            </w:r>
          </w:p>
        </w:tc>
      </w:tr>
      <w:tr>
        <w:trPr/>
        <w:tc>
          <w:tcPr>
            <w:tcW w:w="28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uidelines</w:t>
            </w:r>
          </w:p>
        </w:tc>
        <w:tc>
          <w:tcPr>
            <w:tcW w:w="63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ommendation</w:t>
            </w:r>
          </w:p>
        </w:tc>
        <w:tc>
          <w:tcPr>
            <w:tcW w:w="62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mment</w:t>
            </w:r>
          </w:p>
        </w:tc>
      </w:tr>
      <w:tr>
        <w:trPr/>
        <w:tc>
          <w:tcPr>
            <w:tcW w:w="283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SPEN (2006)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[31]</w:t>
            </w:r>
          </w:p>
        </w:tc>
        <w:tc>
          <w:tcPr>
            <w:tcW w:w="637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ptide-based formulae can be used safely (Grade A)</w:t>
            </w:r>
          </w:p>
        </w:tc>
        <w:tc>
          <w:tcPr>
            <w:tcW w:w="623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st trials (human and animal) have been carried out using peptide-based formula, which can therefore be recommended for feeding.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erican College of Gastroenterolog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2013) [32]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 mild AP, initiation of feeding with a low-fat solid diet appears as safe as a clear liquid diet (conditional recommendations, moderate quality of evidence).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ral feedings introduced in mild AP do not need to begin with clear liquids and increase in a stepwise manner, but may begin as a low-residue, low-fat, so diet when the patient appears to be improving.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apanese guidelines for the management of acute pancreatitis (2015) [33]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nteral nutrition can be provided from among digestible nutrients, semi</w:t>
            </w:r>
            <w:r>
              <w:rPr>
                <w:rFonts w:cs="Cambria Math" w:ascii="Cambria Math" w:hAnsi="Cambria Math"/>
                <w:sz w:val="21"/>
                <w:szCs w:val="21"/>
              </w:rPr>
              <w:t>‐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igestible nutrients and component nutrients, considering the viscosity and osmotic pressure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Grade B)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hile type of diet was not specifically examined in the technical review, success of early feeding has been demonstrated using a variety of diets including low-fat, normal fat, and soft or solid consistency, and thus starting with a clear liquid diet is not required.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CCM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SPEN 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016) [34]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e suggest using a standard polymeric formula to initiate enteral nutrition in the patient with severe acute pancreatitis. Although promising, the data are currently insufficient to recommend placing a patient with severe acute pancreatitis on an immune-enhancing formulation at this time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Quality of Evidence: Very Low)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 standard polymeric formula is appropriate for initiating early enteral nutrition for patients with moderate to severe acute pancreatitis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83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A (2018)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[35]</w:t>
            </w:r>
          </w:p>
        </w:tc>
        <w:tc>
          <w:tcPr>
            <w:tcW w:w="637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 statement</w:t>
            </w:r>
          </w:p>
        </w:tc>
        <w:tc>
          <w:tcPr>
            <w:tcW w:w="623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hile type of diet was not specifically examined in the technical review, success of early feeding has been demonstrated using a variety of diets including low-fat, normal fat, and soft or solid consistency,21 and thus starting with a clear liquid diet is not required.</w:t>
            </w:r>
          </w:p>
        </w:tc>
      </w:tr>
      <w:tr>
        <w:trPr/>
        <w:tc>
          <w:tcPr>
            <w:tcW w:w="1545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bbreviations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P, acute pancreatitis;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ESPEN,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uropean Society for Clinical Nutrition and Metabolism; SCCM, Society of Critical Care Medicine; ASPEN, American Society for Parenteral and Enteral Nutritio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; AG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 American Gastroenterological Associatio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orient="landscape" w:w="16838" w:h="11906"/>
      <w:pgMar w:left="1077" w:right="1077" w:gutter="0" w:header="0" w:top="1134" w:footer="0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ＭＳ 明朝">
    <w:altName w:val="MS Mincho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1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ＭＳ 明朝;MS Mincho" w:hAnsi="ＭＳ 明朝;MS Mincho" w:eastAsia="ＭＳ 明朝;MS Mincho"/>
      <w:sz w:val="26"/>
      <w:szCs w:val="26"/>
    </w:rPr>
  </w:style>
  <w:style w:type="character" w:styleId="Style16">
    <w:name w:val="ヘッダー (文字)"/>
    <w:qFormat/>
    <w:rPr>
      <w:kern w:val="2"/>
      <w:sz w:val="24"/>
      <w:szCs w:val="24"/>
      <w:lang w:val="en-US" w:eastAsia="ja-JP"/>
    </w:rPr>
  </w:style>
  <w:style w:type="character" w:styleId="Style17">
    <w:name w:val="フッター (文字)"/>
    <w:qFormat/>
    <w:rPr>
      <w:kern w:val="2"/>
      <w:sz w:val="24"/>
      <w:szCs w:val="24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ＭＳ 明朝;MS Mincho" w:hAnsi="ＭＳ 明朝;MS Mincho" w:eastAsia="ＭＳ 明朝;MS Mincho"/>
      <w:sz w:val="26"/>
      <w:szCs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5T07:00:00Z</dcterms:created>
  <dc:creator/>
  <dc:description/>
  <cp:keywords/>
  <dc:language>en-US</dc:language>
  <cp:lastModifiedBy/>
  <dcterms:modified xsi:type="dcterms:W3CDTF">2018-04-15T07:00:00Z</dcterms:modified>
  <cp:revision>1</cp:revision>
  <dc:subject/>
  <dc:title/>
</cp:coreProperties>
</file>